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E65D3" w14:textId="77777777" w:rsidR="00D91AE7" w:rsidRPr="009D7B4D" w:rsidRDefault="00D91AE7" w:rsidP="009D7B4D">
      <w:pPr>
        <w:pStyle w:val="2"/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</w:pPr>
      <w:r w:rsidRPr="009D7B4D">
        <w:rPr>
          <w:rFonts w:ascii="Times New Roman" w:eastAsia="Times New Roman" w:hAnsi="Times New Roman" w:cs="Times New Roman"/>
          <w:bCs w:val="0"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Supplemental material</w:t>
      </w:r>
    </w:p>
    <w:p w14:paraId="0FD9D0D7" w14:textId="77777777" w:rsidR="00AD64C1" w:rsidRPr="009D7B4D" w:rsidRDefault="00AD64C1" w:rsidP="009D7B4D">
      <w:pPr>
        <w:pStyle w:val="af6"/>
        <w:rPr>
          <w:bCs/>
        </w:rPr>
      </w:pPr>
      <w:bookmarkStart w:id="0" w:name="_Hlk100172572"/>
      <w:r w:rsidRPr="009D7B4D">
        <w:rPr>
          <w:b/>
          <w:bCs/>
        </w:rPr>
        <w:t xml:space="preserve">Supplemental table 1 </w:t>
      </w:r>
      <w:r w:rsidRPr="009D7B4D">
        <w:rPr>
          <w:bCs/>
        </w:rPr>
        <w:t>Differences of cephalometric parameters in patients with and without psychological distress (n=190)</w:t>
      </w:r>
    </w:p>
    <w:tbl>
      <w:tblPr>
        <w:tblpPr w:leftFromText="180" w:rightFromText="180" w:vertAnchor="text" w:horzAnchor="page" w:tblpXSpec="center" w:tblpY="56"/>
        <w:tblW w:w="110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232"/>
        <w:gridCol w:w="1864"/>
        <w:gridCol w:w="1574"/>
        <w:gridCol w:w="998"/>
        <w:gridCol w:w="998"/>
      </w:tblGrid>
      <w:tr w:rsidR="007B1F49" w:rsidRPr="009D7B4D" w14:paraId="40D320B1" w14:textId="5E6C43DA" w:rsidTr="007B1F49">
        <w:trPr>
          <w:trHeight w:val="276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86E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Cephalometric parameters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E14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No psychological distres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0B5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Psychological distres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5C2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2F24" w14:textId="073C7B9C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ascii="Times New Roman" w:eastAsia="等线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r w:rsidRPr="007B1F49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valu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3EC84" w14:textId="2E9151EB" w:rsidR="007B1F49" w:rsidRPr="00491DBB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bookmarkStart w:id="1" w:name="OLE_LINK10"/>
            <w:r w:rsidRPr="00491DB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</w:t>
            </w:r>
            <w:r w:rsidRPr="00491DB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justed </w:t>
            </w:r>
            <w:r w:rsidRPr="00491DBB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P </w:t>
            </w:r>
            <w:r w:rsidRPr="00491DBB">
              <w:rPr>
                <w:rFonts w:ascii="Times New Roman" w:eastAsia="等线" w:hAnsi="Times New Roman" w:cs="Times New Roman"/>
                <w:sz w:val="20"/>
                <w:szCs w:val="20"/>
              </w:rPr>
              <w:t>value</w:t>
            </w:r>
            <w:bookmarkEnd w:id="1"/>
          </w:p>
        </w:tc>
      </w:tr>
      <w:tr w:rsidR="007B1F49" w:rsidRPr="009D7B4D" w14:paraId="0A4FD318" w14:textId="4C457A7D" w:rsidTr="007B1F49">
        <w:trPr>
          <w:trHeight w:val="276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B02" w14:textId="77777777" w:rsidR="007B1F49" w:rsidRPr="009D7B4D" w:rsidRDefault="007B1F49" w:rsidP="00AD64C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b/>
                <w:sz w:val="20"/>
                <w:szCs w:val="20"/>
                <w:lang w:eastAsia="en-US"/>
              </w:rPr>
              <w:t>Hard tissue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B23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105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DF8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220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8F50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B1F49" w:rsidRPr="009D7B4D" w14:paraId="45E5E326" w14:textId="5B5D3C20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042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NB /(°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399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2.86±3.6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E46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3.48±3.7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D96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9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19E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3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2D87A02" w14:textId="0C4D13CD" w:rsidR="007B1F49" w:rsidRPr="009D7B4D" w:rsidRDefault="00DE562D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790</w:t>
            </w:r>
          </w:p>
        </w:tc>
      </w:tr>
      <w:tr w:rsidR="007B1F49" w:rsidRPr="009D7B4D" w14:paraId="12DAE7A7" w14:textId="65CD6528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0B0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FMA /(°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372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23.09±6.3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C52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24.79±6.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8478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1.6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13B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1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3AEA5D9" w14:textId="6EF135EE" w:rsidR="007B1F49" w:rsidRPr="009D7B4D" w:rsidRDefault="007E2EB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7E2EB6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09</w:t>
            </w:r>
          </w:p>
        </w:tc>
      </w:tr>
      <w:tr w:rsidR="007B1F49" w:rsidRPr="009D7B4D" w14:paraId="18C58648" w14:textId="2E1D220B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9AE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Saddle angle /(°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7FD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23.05±5.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DCF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22.70±5.3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516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2D3E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6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EAFB9EB" w14:textId="51D16A9E" w:rsidR="007B1F49" w:rsidRPr="009D7B4D" w:rsidRDefault="00DE562D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12</w:t>
            </w:r>
          </w:p>
        </w:tc>
      </w:tr>
      <w:tr w:rsidR="007B1F49" w:rsidRPr="009D7B4D" w14:paraId="00EE28C9" w14:textId="267C2F82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3B1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rticular angle /(°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DCE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51.06±6.5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9E8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51.65±6.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2F8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5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69F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5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5375E7B" w14:textId="1002D983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898</w:t>
            </w:r>
          </w:p>
        </w:tc>
      </w:tr>
      <w:tr w:rsidR="007B1F49" w:rsidRPr="009D7B4D" w14:paraId="7EF4A64C" w14:textId="38303667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6AC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Gonial angle /(°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4FB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17.01±7.0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2B53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18.80±7.3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004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1.5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21B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1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CA3DD38" w14:textId="0E156BAD" w:rsidR="007B1F49" w:rsidRPr="009D7B4D" w:rsidRDefault="007E2EB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429</w:t>
            </w:r>
          </w:p>
        </w:tc>
      </w:tr>
      <w:tr w:rsidR="007B1F49" w:rsidRPr="009D7B4D" w14:paraId="7EB17E9A" w14:textId="256A71FB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A7A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Bjork's sum /(°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5BE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391.13±6.9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57E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393.15±7.1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02F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1.7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0F9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0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FA36C57" w14:textId="0553AFB2" w:rsidR="007B1F49" w:rsidRPr="009D7B4D" w:rsidRDefault="007E2EB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7E2EB6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09</w:t>
            </w:r>
          </w:p>
        </w:tc>
      </w:tr>
      <w:tr w:rsidR="007B1F49" w:rsidRPr="009D7B4D" w14:paraId="4ACBF3D4" w14:textId="3B8054B8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DD4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Ramus height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701E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48.79±5.7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221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49.04±5.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A0A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2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C15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7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53EEE49" w14:textId="4EA0A2F5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12</w:t>
            </w:r>
          </w:p>
        </w:tc>
      </w:tr>
      <w:tr w:rsidR="007B1F49" w:rsidRPr="009D7B4D" w14:paraId="527A05ED" w14:textId="1A483F63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DB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Mandibular Body length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A6A7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71.84±4.8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235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71.31±4.9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B62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6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693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5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0B47CC6" w14:textId="78C54D89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860</w:t>
            </w:r>
          </w:p>
        </w:tc>
      </w:tr>
      <w:tr w:rsidR="007B1F49" w:rsidRPr="009D7B4D" w14:paraId="62237A4C" w14:textId="0723A089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3AED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nterior cranial base length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6A2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65.03±3.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C5D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64.01±3.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C6B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.8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CBA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0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CD24AC2" w14:textId="127AD138" w:rsidR="007B1F49" w:rsidRPr="009D7B4D" w:rsidRDefault="007E2EB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7E2EB6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09</w:t>
            </w:r>
          </w:p>
        </w:tc>
      </w:tr>
      <w:tr w:rsidR="007B1F49" w:rsidRPr="009D7B4D" w14:paraId="066E41DE" w14:textId="2A8AEE03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965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Posterior cranial base length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748D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35.42±3.6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231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35.25±3.5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B38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2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168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7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ED9B48B" w14:textId="1E90CD9D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12</w:t>
            </w:r>
          </w:p>
        </w:tc>
      </w:tr>
      <w:tr w:rsidR="007B1F49" w:rsidRPr="009D7B4D" w14:paraId="1727212A" w14:textId="70F00EF6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88A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FH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93C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18.04±7.7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992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20.99±7.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239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2.3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4692" w14:textId="35BABF18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0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47AE4BC" w14:textId="348C9ECE" w:rsidR="007B1F49" w:rsidRPr="009D7B4D" w:rsidRDefault="00C371F2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</w:t>
            </w:r>
            <w:r w:rsidR="007E2EB6"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409</w:t>
            </w:r>
          </w:p>
        </w:tc>
      </w:tr>
      <w:tr w:rsidR="007B1F49" w:rsidRPr="009D7B4D" w14:paraId="31AEF033" w14:textId="39A5D365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FEB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PFH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27C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81.47±7.8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8B1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81.63±7.2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8E75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1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FDD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8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9AB8E07" w14:textId="70C42FEF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25</w:t>
            </w:r>
          </w:p>
        </w:tc>
      </w:tr>
      <w:tr w:rsidR="007B1F49" w:rsidRPr="009D7B4D" w14:paraId="21110403" w14:textId="35746F32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1B3FD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LAFH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B41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66.04±6.0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E07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67.74±6.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92A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1.6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941D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0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EDAA409" w14:textId="41443B01" w:rsidR="007B1F49" w:rsidRPr="009D7B4D" w:rsidRDefault="007E2EB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7E2EB6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09</w:t>
            </w:r>
          </w:p>
        </w:tc>
      </w:tr>
      <w:tr w:rsidR="007B1F49" w:rsidRPr="009D7B4D" w14:paraId="2F49B3BC" w14:textId="34D3C310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BB03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AFH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265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53.65±2.9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106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53.65±3.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303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1CD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9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AEF15D4" w14:textId="03CB0D3B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87</w:t>
            </w:r>
          </w:p>
        </w:tc>
      </w:tr>
      <w:tr w:rsidR="007B1F49" w:rsidRPr="009D7B4D" w14:paraId="1E74A7B0" w14:textId="012537C4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0F34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Wits appraisal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160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09±4.8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3001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31±5.8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BF5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2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DEF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7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BD91433" w14:textId="386B667E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12</w:t>
            </w:r>
          </w:p>
        </w:tc>
      </w:tr>
      <w:tr w:rsidR="007B1F49" w:rsidRPr="009D7B4D" w14:paraId="43585BE5" w14:textId="21E8B2A2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1CB5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Overjet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03CE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3.12±3.3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DF4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3.28±3.3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D69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2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5E1D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7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719C87A" w14:textId="0F323FBE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12</w:t>
            </w:r>
          </w:p>
        </w:tc>
      </w:tr>
      <w:tr w:rsidR="007B1F49" w:rsidRPr="009D7B4D" w14:paraId="78375AC5" w14:textId="332CEDCA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A467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Overbite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E411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2.48±2.0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4AF0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2.24±2.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9F7E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6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6E5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DAB2B2F" w14:textId="2A4B56EE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861</w:t>
            </w:r>
          </w:p>
        </w:tc>
      </w:tr>
      <w:tr w:rsidR="007B1F49" w:rsidRPr="009D7B4D" w14:paraId="2348BF2D" w14:textId="0AA48AE3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21CDE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FH / PFH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60A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.46±0.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48E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.49±0.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A187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1.5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7DF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1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570CDA6" w14:textId="5360FB79" w:rsidR="007B1F49" w:rsidRPr="009D7B4D" w:rsidRDefault="007E2EB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7E2EB6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09</w:t>
            </w:r>
          </w:p>
        </w:tc>
      </w:tr>
      <w:tr w:rsidR="007B1F49" w:rsidRPr="009D7B4D" w14:paraId="61B343DC" w14:textId="338E596F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EA67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AFH / LAFH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4F1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82±0.0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8E0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80±0.0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761E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.7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3E3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0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709C206" w14:textId="57B1BBB8" w:rsidR="007B1F49" w:rsidRPr="009D7B4D" w:rsidRDefault="007E2EB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7E2EB6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09</w:t>
            </w:r>
          </w:p>
        </w:tc>
      </w:tr>
      <w:tr w:rsidR="007B1F49" w:rsidRPr="009D7B4D" w14:paraId="1838682F" w14:textId="4C65640E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3460" w14:textId="77777777" w:rsidR="007B1F49" w:rsidRPr="009D7B4D" w:rsidRDefault="007B1F49" w:rsidP="00AD64C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9D7B4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Soft tissu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1E77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A20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EED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7117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8BC3AE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B1F49" w:rsidRPr="009D7B4D" w14:paraId="28FC7D06" w14:textId="182DD877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8AF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Facial convexity /(°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394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68.22±6.7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B22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67.32±7.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805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7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859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1D60773" w14:textId="040A783B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861</w:t>
            </w:r>
          </w:p>
        </w:tc>
      </w:tr>
      <w:tr w:rsidR="007B1F49" w:rsidRPr="009D7B4D" w14:paraId="6DADBAA6" w14:textId="7AE8A5C8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052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lastRenderedPageBreak/>
              <w:t>Nasolabial angle /(°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946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83.73±12.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513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85.00±12.5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BF7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5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3EED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5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A2CF626" w14:textId="7EBF6E01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882</w:t>
            </w:r>
          </w:p>
        </w:tc>
      </w:tr>
      <w:tr w:rsidR="007B1F49" w:rsidRPr="009D7B4D" w14:paraId="73A88CF2" w14:textId="39EBD976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671E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Nasal prominence /(°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CAA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6.52±2.0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6F6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6.24±1.6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D33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8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88F3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8024C8D" w14:textId="632DC11D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861</w:t>
            </w:r>
          </w:p>
        </w:tc>
      </w:tr>
      <w:tr w:rsidR="007B1F49" w:rsidRPr="009D7B4D" w14:paraId="3ED07971" w14:textId="7B3F780A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025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pper lip length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C40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22.72±2.6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739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23.62±2.6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BF9E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2.0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FBD8" w14:textId="49F94D19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0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CED0806" w14:textId="6491E690" w:rsidR="007B1F49" w:rsidRPr="009D7B4D" w:rsidRDefault="007E2EB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7E2EB6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09</w:t>
            </w:r>
          </w:p>
        </w:tc>
      </w:tr>
      <w:tr w:rsidR="007B1F49" w:rsidRPr="009D7B4D" w14:paraId="1BC5F457" w14:textId="3C59B9B4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B413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Lower lip length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167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6.72±2.8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C93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6.80±2.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067D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1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DC8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8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935FAF7" w14:textId="7BC43260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24</w:t>
            </w:r>
          </w:p>
        </w:tc>
      </w:tr>
      <w:tr w:rsidR="007B1F49" w:rsidRPr="009D7B4D" w14:paraId="7DE4749C" w14:textId="06E9C800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7F48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Lower lip to E plane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A02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.57±3.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F94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.40±3.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CAB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3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0DA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7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1AA5B8D" w14:textId="28343E7F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12</w:t>
            </w:r>
          </w:p>
        </w:tc>
      </w:tr>
      <w:tr w:rsidR="007B1F49" w:rsidRPr="009D7B4D" w14:paraId="7F4C4167" w14:textId="0F8708DE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7B6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pper lip to E plane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276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35±3.1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0265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06±2.9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C45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7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395B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A6BDB8E" w14:textId="5FA8D828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861</w:t>
            </w:r>
          </w:p>
        </w:tc>
      </w:tr>
      <w:tr w:rsidR="007B1F49" w:rsidRPr="009D7B4D" w14:paraId="43B7DEEB" w14:textId="26D2A530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1B75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Lower lip thickness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27E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3.89±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F9EE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3.95±2.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24B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1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78D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8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A17EAAA" w14:textId="15E09B03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25</w:t>
            </w:r>
          </w:p>
        </w:tc>
      </w:tr>
      <w:tr w:rsidR="007B1F49" w:rsidRPr="009D7B4D" w14:paraId="0FDFEE15" w14:textId="02927FDC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BF2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pper lip thickness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1695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2.16±2.2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1CAF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2.43±2.5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3527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6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C8E5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93FD764" w14:textId="2866DE65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861</w:t>
            </w:r>
          </w:p>
        </w:tc>
      </w:tr>
      <w:tr w:rsidR="007B1F49" w:rsidRPr="009D7B4D" w14:paraId="27901BCA" w14:textId="3136E136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5CE5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Soft tissue chin thickness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78B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1.84±2.2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FB3F4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1.24±2.0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8470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.6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8CA2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0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16AA2D8" w14:textId="1F70934D" w:rsidR="007B1F49" w:rsidRPr="009D7B4D" w:rsidRDefault="007E2EB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7E2EB6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409</w:t>
            </w:r>
          </w:p>
        </w:tc>
      </w:tr>
      <w:tr w:rsidR="007B1F49" w:rsidRPr="009D7B4D" w14:paraId="5FDDF555" w14:textId="12F60439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CE73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Sn-Me’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093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73.05±6.5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4AF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74.36±6.2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94D1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1.2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E5A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2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30CCAB0" w14:textId="4B851CB0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649</w:t>
            </w:r>
          </w:p>
        </w:tc>
      </w:tr>
      <w:tr w:rsidR="007B1F49" w:rsidRPr="009D7B4D" w14:paraId="60CC23DD" w14:textId="1CC87C75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AA8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N’-Sn /m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BF0E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57.89±3.8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56E6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58.12±3.3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9517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-0.3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5D8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7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25B6906" w14:textId="2E1CA505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912</w:t>
            </w:r>
          </w:p>
        </w:tc>
      </w:tr>
      <w:tr w:rsidR="007B1F49" w:rsidRPr="009D7B4D" w14:paraId="30226F0B" w14:textId="17D8F7D4" w:rsidTr="007B1F49">
        <w:trPr>
          <w:trHeight w:val="276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8BFFC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N’-Sn / Sn-Me’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9F333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80±0.0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3BE67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79±0.0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C24D9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1.07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E71DA" w14:textId="77777777" w:rsidR="007B1F49" w:rsidRPr="009D7B4D" w:rsidRDefault="007B1F49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kern w:val="0"/>
                <w:sz w:val="20"/>
                <w:szCs w:val="24"/>
                <w:lang w:eastAsia="en-US"/>
              </w:rPr>
              <w:t>0.28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84206" w14:textId="77055FFC" w:rsidR="007B1F49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4"/>
              </w:rPr>
              <w:t>.752</w:t>
            </w:r>
          </w:p>
        </w:tc>
      </w:tr>
    </w:tbl>
    <w:p w14:paraId="67CDB01D" w14:textId="76CF58FE" w:rsidR="009D7B4D" w:rsidRPr="009D7B4D" w:rsidRDefault="009D7B4D" w:rsidP="009D7B4D">
      <w:pPr>
        <w:rPr>
          <w:rFonts w:ascii="Times New Roman" w:eastAsia="等线" w:hAnsi="Times New Roman" w:cs="Arial"/>
          <w:color w:val="000000"/>
          <w:kern w:val="0"/>
          <w:sz w:val="20"/>
          <w:szCs w:val="20"/>
          <w:lang w:val="en-GB" w:eastAsia="en-GB"/>
        </w:rPr>
      </w:pPr>
      <w:r w:rsidRPr="009D7B4D">
        <w:rPr>
          <w:rFonts w:ascii="Times New Roman" w:eastAsia="等线" w:hAnsi="Times New Roman" w:cs="Arial"/>
          <w:color w:val="000000"/>
          <w:kern w:val="0"/>
          <w:sz w:val="20"/>
          <w:szCs w:val="20"/>
          <w:lang w:val="en-GB" w:eastAsia="en-GB"/>
        </w:rPr>
        <w:t xml:space="preserve">Cephalometric parameter measurements are expressed as mean ± standard deviation. Mann Whitney U test and independent samples t-test are used. </w:t>
      </w:r>
    </w:p>
    <w:p w14:paraId="58EA2944" w14:textId="77777777" w:rsidR="009D7B4D" w:rsidRPr="009D7B4D" w:rsidRDefault="009D7B4D" w:rsidP="009D7B4D">
      <w:pPr>
        <w:rPr>
          <w:rFonts w:ascii="Times New Roman" w:eastAsia="等线" w:hAnsi="Times New Roman" w:cs="Times New Roman"/>
          <w:kern w:val="0"/>
          <w:sz w:val="20"/>
          <w:szCs w:val="20"/>
          <w:lang w:val="en-GB" w:eastAsia="en-GB"/>
        </w:rPr>
      </w:pPr>
      <w:r w:rsidRPr="009D7B4D">
        <w:rPr>
          <w:rFonts w:ascii="Times New Roman" w:eastAsia="等线" w:hAnsi="Times New Roman" w:cs="Arial"/>
          <w:color w:val="000000"/>
          <w:kern w:val="0"/>
          <w:sz w:val="20"/>
          <w:szCs w:val="20"/>
          <w:lang w:val="en-GB" w:eastAsia="en-GB"/>
        </w:rPr>
        <w:t xml:space="preserve">FMA, Frankfort-mandibular plane angle; AFH, anterior facial height; PFH, posterior facial height; UAFH, upper anterior facial height; LAFH, lower anterior facial height. </w:t>
      </w:r>
    </w:p>
    <w:bookmarkEnd w:id="0"/>
    <w:p w14:paraId="0E25CF16" w14:textId="77777777" w:rsidR="00AD64C1" w:rsidRPr="009D7B4D" w:rsidRDefault="00AD64C1" w:rsidP="00AD64C1">
      <w:pPr>
        <w:spacing w:line="480" w:lineRule="auto"/>
        <w:ind w:left="360"/>
        <w:jc w:val="left"/>
        <w:rPr>
          <w:rFonts w:ascii="Times New Roman" w:eastAsia="等线" w:hAnsi="Times New Roman" w:cs="Times New Roman"/>
          <w:kern w:val="0"/>
          <w:sz w:val="20"/>
          <w:szCs w:val="24"/>
          <w:lang w:eastAsia="en-US"/>
        </w:rPr>
      </w:pPr>
    </w:p>
    <w:p w14:paraId="5B8645B9" w14:textId="77777777" w:rsidR="00AD64C1" w:rsidRPr="009D7B4D" w:rsidRDefault="00AD64C1" w:rsidP="009D7B4D">
      <w:pPr>
        <w:pStyle w:val="af6"/>
        <w:rPr>
          <w:b/>
          <w:bCs/>
        </w:rPr>
      </w:pPr>
      <w:bookmarkStart w:id="2" w:name="_Hlk100172628"/>
      <w:r w:rsidRPr="009D7B4D">
        <w:rPr>
          <w:b/>
          <w:bCs/>
        </w:rPr>
        <w:t xml:space="preserve">Supplemental table 2 </w:t>
      </w:r>
      <w:r w:rsidRPr="009D7B4D">
        <w:rPr>
          <w:bCs/>
        </w:rPr>
        <w:t>Differences of cephalometric parameters in female patients with and without psychological distress (n=95)</w:t>
      </w:r>
    </w:p>
    <w:tbl>
      <w:tblPr>
        <w:tblW w:w="642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3"/>
        <w:gridCol w:w="2737"/>
        <w:gridCol w:w="2258"/>
        <w:gridCol w:w="1277"/>
        <w:gridCol w:w="711"/>
        <w:gridCol w:w="939"/>
      </w:tblGrid>
      <w:tr w:rsidR="0090171B" w:rsidRPr="009D7B4D" w14:paraId="7B65A76B" w14:textId="0C736927" w:rsidTr="0090171B">
        <w:trPr>
          <w:trHeight w:val="276"/>
          <w:jc w:val="center"/>
        </w:trPr>
        <w:tc>
          <w:tcPr>
            <w:tcW w:w="1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B60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Cephalometric parameters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D12F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No psychological distress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7C0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Psychological distress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A009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D90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i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5BDFB" w14:textId="72B6E4D0" w:rsidR="0090171B" w:rsidRPr="009D7B4D" w:rsidRDefault="00536B14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sz w:val="20"/>
                <w:szCs w:val="20"/>
                <w:lang w:eastAsia="en-US"/>
              </w:rPr>
            </w:pPr>
            <w:r w:rsidRPr="00491DB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</w:t>
            </w:r>
            <w:r w:rsidRPr="00491DB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justed </w:t>
            </w:r>
            <w:r w:rsidRPr="00491DBB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 xml:space="preserve">P </w:t>
            </w:r>
            <w:r w:rsidRPr="00491DBB">
              <w:rPr>
                <w:rFonts w:ascii="Times New Roman" w:eastAsia="等线" w:hAnsi="Times New Roman" w:cs="Times New Roman"/>
                <w:sz w:val="20"/>
                <w:szCs w:val="20"/>
              </w:rPr>
              <w:t>value</w:t>
            </w:r>
          </w:p>
        </w:tc>
      </w:tr>
      <w:tr w:rsidR="0090171B" w:rsidRPr="009D7B4D" w14:paraId="6E1D5351" w14:textId="05A62499" w:rsidTr="0090171B">
        <w:trPr>
          <w:trHeight w:val="276"/>
          <w:jc w:val="center"/>
        </w:trPr>
        <w:tc>
          <w:tcPr>
            <w:tcW w:w="1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AC96" w14:textId="77777777" w:rsidR="0090171B" w:rsidRPr="009D7B4D" w:rsidRDefault="0090171B" w:rsidP="00AD64C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b/>
                <w:sz w:val="20"/>
                <w:szCs w:val="20"/>
                <w:lang w:eastAsia="en-US"/>
              </w:rPr>
              <w:t>Hard tissue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9B95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799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AD9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268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6AFF6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0171B" w:rsidRPr="009D7B4D" w14:paraId="0DBFA752" w14:textId="34295AEB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418F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NB /(°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03F6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3.02±3.6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B555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3.77±3.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43D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9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41C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3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191A816" w14:textId="60D2C53A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5E7A4EB8" w14:textId="3BEA2F1B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C7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FMA /(°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32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24.91±6.3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0825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24.59±7.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304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20</w:t>
            </w:r>
            <w:bookmarkStart w:id="3" w:name="_GoBack"/>
            <w:bookmarkEnd w:id="3"/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26E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8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21DF3DB" w14:textId="10E318B9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32</w:t>
            </w:r>
          </w:p>
        </w:tc>
      </w:tr>
      <w:tr w:rsidR="0090171B" w:rsidRPr="009D7B4D" w14:paraId="3E15BAF2" w14:textId="7220D240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BF8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Saddle angle /(°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CAA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22.63±5.4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3BDF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24.48±4.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988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1.5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531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1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02EDC34" w14:textId="71A7F5FF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896</w:t>
            </w:r>
          </w:p>
        </w:tc>
      </w:tr>
      <w:tr w:rsidR="0090171B" w:rsidRPr="009D7B4D" w14:paraId="6A452C51" w14:textId="50C2B9F1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B4D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rticular angle /(°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7F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52.61±6.3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28F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51.05±6.4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C02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.0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A75B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2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964208D" w14:textId="0A07228F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1EFCE309" w14:textId="71419E6E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C9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Gonial angle /(°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160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18.27±6.3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2F0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18.37±8.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0E3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0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3E1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9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D67E0A9" w14:textId="4D27D106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56</w:t>
            </w:r>
          </w:p>
        </w:tc>
      </w:tr>
      <w:tr w:rsidR="0090171B" w:rsidRPr="009D7B4D" w14:paraId="3CEF470D" w14:textId="1522B998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9101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Bjork's sum /(°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D12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393.32±6.7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377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393.90±8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7A6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3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5EB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7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036BBFB" w14:textId="322E964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6CADBF6C" w14:textId="7ED67C1F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00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Ramus height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86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45.44±4.7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A8A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46.83±5.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979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1.2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46AB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2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564BFDB" w14:textId="1E28AEA4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0BDB5315" w14:textId="0520DB27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8001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lastRenderedPageBreak/>
              <w:t>Mandibular Body length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843F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69.65±4.0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5595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70.23±4.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EFC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5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479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5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884092F" w14:textId="63491A90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038CBC98" w14:textId="5C613BBF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F21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nterior cranial base length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55A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63.63±2.8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79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63.17±3.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9E2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6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98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5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93DE8E7" w14:textId="0EE17E31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41CBB433" w14:textId="771CA993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C592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Posterior cranial base length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4E4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33.68±3.4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445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33.15±2.7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A0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7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57B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4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1A26D6E" w14:textId="4F7778D9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0151603B" w14:textId="6F4CE6B5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D6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FH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260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15.10±7.3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DD4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16.24±6.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5EA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6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601F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4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43B8E1C" w14:textId="2CFD6AFB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090092F8" w14:textId="2BC7B8CA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63A5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PFH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6AD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76.79±6.5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6EE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77.42±5.7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329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4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C96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6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808F786" w14:textId="1943FA23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74A73ACE" w14:textId="7B0C96DC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2F50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LAFH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066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65.31±5.8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9CF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65.92±7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F5B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4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5D1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6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D046531" w14:textId="69805FCD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070A678A" w14:textId="1CAAD89A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7EFE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AFH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C03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53.19±2.8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AFB5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52.65±3.5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0DC2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7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7F6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43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1445094" w14:textId="6A62748F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4E425ADA" w14:textId="14D4264B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2D9C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Wits appraisal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379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13±4.4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2C1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80±4.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03E6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8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0EE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3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9CDCDA2" w14:textId="4F143BDD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256107B0" w14:textId="57569724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42ED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Overjet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D40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3.1±3.1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51DB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4.28±2.4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30A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1.7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28D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0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FF1315F" w14:textId="28982DB5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896</w:t>
            </w:r>
          </w:p>
        </w:tc>
      </w:tr>
      <w:tr w:rsidR="0090171B" w:rsidRPr="009D7B4D" w14:paraId="73F08360" w14:textId="52FFD590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A70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Overbite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AB4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2.11±2.3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C186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3.11±2.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2AF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1.9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08A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0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BB0DD2A" w14:textId="6EF4D887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896</w:t>
            </w:r>
          </w:p>
        </w:tc>
      </w:tr>
      <w:tr w:rsidR="0090171B" w:rsidRPr="009D7B4D" w14:paraId="2C2B4E1A" w14:textId="0B2164A9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CF25B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AFH / PFH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9042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.50±0.1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0FE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.51±0.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58F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1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480F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8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B1F570D" w14:textId="05A7A3D6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32</w:t>
            </w:r>
          </w:p>
        </w:tc>
      </w:tr>
      <w:tr w:rsidR="0090171B" w:rsidRPr="009D7B4D" w14:paraId="3B6CA2A0" w14:textId="1C5B5548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00F71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AFH / LAFH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2D4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82±0.0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E4B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80±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3E36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9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6FAB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3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6E37089" w14:textId="505E9413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3EFCD513" w14:textId="0E613F9E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B41B" w14:textId="77777777" w:rsidR="0090171B" w:rsidRPr="009D7B4D" w:rsidRDefault="0090171B" w:rsidP="00AD64C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b/>
                <w:sz w:val="20"/>
                <w:szCs w:val="20"/>
                <w:lang w:eastAsia="en-US"/>
              </w:rPr>
              <w:t>Soft tissu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63C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69D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4A0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B29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3D25003" w14:textId="38AB7B8C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0171B" w:rsidRPr="009D7B4D" w14:paraId="5D8F0917" w14:textId="76546518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21E8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Facial convexity /(°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7941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68.3±6.50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06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67.45±7.2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44A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5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FA2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5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EB73A0A" w14:textId="474283D4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04FBDDB4" w14:textId="763A4FE5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9CE2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Nasolabial angle /(°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68A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84.29±13.3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FE1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85.19±12.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0135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2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41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7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6180239" w14:textId="59140303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32</w:t>
            </w:r>
          </w:p>
        </w:tc>
      </w:tr>
      <w:tr w:rsidR="0090171B" w:rsidRPr="009D7B4D" w14:paraId="1957F326" w14:textId="521A0C43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EE3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Nasal prominence /(°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E48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6.46±1.8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4D5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6.25±1.3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844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5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8B4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6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C555216" w14:textId="36C1EB8B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736FB019" w14:textId="003AF77A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BB0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pper lip length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5E5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22.15±2.7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75D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22.36±2.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90F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3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A93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7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134C2DB" w14:textId="2606673A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222FC96C" w14:textId="10244CF7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A39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Lower lip length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E971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6.22±2.6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6B1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5.19±1.9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A4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.8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DB02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0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BA955E7" w14:textId="2101AFAE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896</w:t>
            </w:r>
          </w:p>
        </w:tc>
      </w:tr>
      <w:tr w:rsidR="0090171B" w:rsidRPr="009D7B4D" w14:paraId="0ED17C57" w14:textId="0A516546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0B1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Lower lip to E plane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5BF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.38±2.9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152B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73±2.7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D1D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9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CA7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3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FA6E68C" w14:textId="0572856B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26A96068" w14:textId="70E78AEF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D1E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pper lip to E plane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2D0B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33±2.9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E7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28±2.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8F0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0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316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9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DC9D93F" w14:textId="644190EA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56</w:t>
            </w:r>
          </w:p>
        </w:tc>
      </w:tr>
      <w:tr w:rsidR="0090171B" w:rsidRPr="009D7B4D" w14:paraId="6F151DD2" w14:textId="43A051C7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4D86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Lower lip thickness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C0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2.99±1.8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DEC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3.63±1.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C0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1.4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BA2D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14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86E1DED" w14:textId="4729F328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896</w:t>
            </w:r>
          </w:p>
        </w:tc>
      </w:tr>
      <w:tr w:rsidR="0090171B" w:rsidRPr="009D7B4D" w14:paraId="145F04B1" w14:textId="337EF6BF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FA7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Upper lip thickness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DCA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1.09±2.1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BCF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1.38±1.4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A9E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6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742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5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8CCDBB9" w14:textId="06230335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04941E61" w14:textId="561615FB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ABFB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Soft tissue chin thickness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8011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1.98±2.2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FBBF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11.86±2.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3B3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2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EE2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8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8562CDB" w14:textId="61E96023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32</w:t>
            </w:r>
          </w:p>
        </w:tc>
      </w:tr>
      <w:tr w:rsidR="0090171B" w:rsidRPr="009D7B4D" w14:paraId="34E3C893" w14:textId="0D038BE7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142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Sn-Me’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F13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71.06±5.7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AAC6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71.24±5.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19D6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1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118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8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C1AD530" w14:textId="64CED146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47</w:t>
            </w:r>
          </w:p>
        </w:tc>
      </w:tr>
      <w:tr w:rsidR="0090171B" w:rsidRPr="009D7B4D" w14:paraId="39D3DD40" w14:textId="0C717C17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7E2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N’-Sn /m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7457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56.63±3.2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DCBC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57.24±3.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BCE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8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9B4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4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8B2362D" w14:textId="5AFC82F1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  <w:tr w:rsidR="0090171B" w:rsidRPr="009D7B4D" w14:paraId="708ECA65" w14:textId="67D5428C" w:rsidTr="0090171B">
        <w:trPr>
          <w:trHeight w:val="276"/>
          <w:jc w:val="center"/>
        </w:trPr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BB872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N’-Sn / Sn-Me’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98DF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80±0.06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8A56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81±0.0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F1A9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-0.37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DA3A" w14:textId="77777777" w:rsidR="0090171B" w:rsidRPr="009D7B4D" w:rsidRDefault="0090171B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</w:pPr>
            <w:r w:rsidRPr="009D7B4D">
              <w:rPr>
                <w:rFonts w:ascii="Times New Roman" w:eastAsia="等线" w:hAnsi="Times New Roman" w:cs="Times New Roman"/>
                <w:sz w:val="20"/>
                <w:szCs w:val="20"/>
                <w:lang w:eastAsia="en-US"/>
              </w:rPr>
              <w:t>0.7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6EBC4" w14:textId="4622424D" w:rsidR="0090171B" w:rsidRPr="009D7B4D" w:rsidRDefault="005E7636" w:rsidP="00AD64C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929</w:t>
            </w:r>
          </w:p>
        </w:tc>
      </w:tr>
    </w:tbl>
    <w:p w14:paraId="576588E6" w14:textId="4FAF068D" w:rsidR="009D7B4D" w:rsidRPr="009D7B4D" w:rsidRDefault="009D7B4D" w:rsidP="009D7B4D">
      <w:pPr>
        <w:rPr>
          <w:rFonts w:ascii="Times New Roman" w:eastAsia="等线" w:hAnsi="Times New Roman" w:cs="Arial"/>
          <w:color w:val="000000"/>
          <w:kern w:val="0"/>
          <w:sz w:val="20"/>
          <w:szCs w:val="20"/>
          <w:lang w:val="en-GB" w:eastAsia="en-GB"/>
        </w:rPr>
      </w:pPr>
      <w:r w:rsidRPr="009D7B4D">
        <w:rPr>
          <w:rFonts w:ascii="Times New Roman" w:eastAsia="等线" w:hAnsi="Times New Roman" w:cs="Arial"/>
          <w:color w:val="000000"/>
          <w:kern w:val="0"/>
          <w:sz w:val="20"/>
          <w:szCs w:val="20"/>
          <w:lang w:val="en-GB" w:eastAsia="en-GB"/>
        </w:rPr>
        <w:t>Cephalometric parameter measurements are expressed as mean ± standard deviation. Mann Whitney U test and independent samples t-test are used.</w:t>
      </w:r>
    </w:p>
    <w:p w14:paraId="273E5172" w14:textId="39550A81" w:rsidR="008A1900" w:rsidRPr="009D7B4D" w:rsidRDefault="009D7B4D" w:rsidP="009D7B4D">
      <w:pPr>
        <w:rPr>
          <w:rFonts w:ascii="Times New Roman" w:eastAsia="等线" w:hAnsi="Times New Roman" w:cs="Times New Roman"/>
          <w:kern w:val="0"/>
          <w:sz w:val="20"/>
          <w:szCs w:val="20"/>
          <w:lang w:val="en-GB" w:eastAsia="en-GB"/>
        </w:rPr>
      </w:pPr>
      <w:r w:rsidRPr="009D7B4D">
        <w:rPr>
          <w:rFonts w:ascii="Times New Roman" w:eastAsia="等线" w:hAnsi="Times New Roman" w:cs="Arial"/>
          <w:color w:val="000000"/>
          <w:kern w:val="0"/>
          <w:sz w:val="20"/>
          <w:szCs w:val="20"/>
          <w:lang w:val="en-GB" w:eastAsia="en-GB"/>
        </w:rPr>
        <w:lastRenderedPageBreak/>
        <w:t>FMA, Frankfort-mandibular plane angle; AFH, anterior facial height; PFH, posterior facial height; UAFH, upper anterior facial height; LAFH, lower anterior facial height.</w:t>
      </w:r>
      <w:bookmarkEnd w:id="2"/>
      <w:r w:rsidRPr="009D7B4D">
        <w:rPr>
          <w:rFonts w:ascii="Times New Roman" w:eastAsia="等线" w:hAnsi="Times New Roman" w:cs="Arial"/>
          <w:color w:val="000000"/>
          <w:kern w:val="0"/>
          <w:sz w:val="20"/>
          <w:szCs w:val="20"/>
          <w:lang w:val="en-GB" w:eastAsia="en-GB"/>
        </w:rPr>
        <w:t xml:space="preserve"> </w:t>
      </w:r>
    </w:p>
    <w:sectPr w:rsidR="008A1900" w:rsidRPr="009D7B4D" w:rsidSect="00A2157D">
      <w:footerReference w:type="even" r:id="rId8"/>
      <w:footerReference w:type="default" r:id="rId9"/>
      <w:pgSz w:w="12240" w:h="15840"/>
      <w:pgMar w:top="1701" w:right="1701" w:bottom="1701" w:left="1701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2F6C8" w14:textId="77777777" w:rsidR="001D28A6" w:rsidRDefault="001D28A6" w:rsidP="00D91AE7">
      <w:r>
        <w:separator/>
      </w:r>
    </w:p>
  </w:endnote>
  <w:endnote w:type="continuationSeparator" w:id="0">
    <w:p w14:paraId="0BACAE78" w14:textId="77777777" w:rsidR="001D28A6" w:rsidRDefault="001D28A6" w:rsidP="00D91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BBCDA2" w14:textId="77777777" w:rsidR="002901D3" w:rsidRDefault="006A3308" w:rsidP="00FF2660">
    <w:pPr>
      <w:pStyle w:val="af2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29CCC214" w14:textId="77777777" w:rsidR="002901D3" w:rsidRDefault="001D28A6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698A9" w14:textId="77777777" w:rsidR="002901D3" w:rsidRDefault="006A3308" w:rsidP="00FF2660">
    <w:pPr>
      <w:pStyle w:val="af2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5</w:t>
    </w:r>
    <w:r>
      <w:rPr>
        <w:rStyle w:val="af4"/>
      </w:rPr>
      <w:fldChar w:fldCharType="end"/>
    </w:r>
  </w:p>
  <w:p w14:paraId="465B3521" w14:textId="77777777" w:rsidR="002901D3" w:rsidRDefault="001D28A6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A4E37A" w14:textId="77777777" w:rsidR="001D28A6" w:rsidRDefault="001D28A6" w:rsidP="00D91AE7">
      <w:r>
        <w:separator/>
      </w:r>
    </w:p>
  </w:footnote>
  <w:footnote w:type="continuationSeparator" w:id="0">
    <w:p w14:paraId="5A59BB28" w14:textId="77777777" w:rsidR="001D28A6" w:rsidRDefault="001D28A6" w:rsidP="00D91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B573B"/>
    <w:multiLevelType w:val="hybridMultilevel"/>
    <w:tmpl w:val="476ED7CE"/>
    <w:lvl w:ilvl="0" w:tplc="A4A83B08">
      <w:start w:val="1"/>
      <w:numFmt w:val="decimal"/>
      <w:lvlText w:val="2.2.%1、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" w15:restartNumberingAfterBreak="0">
    <w:nsid w:val="218071AE"/>
    <w:multiLevelType w:val="multilevel"/>
    <w:tmpl w:val="BC742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91D097D"/>
    <w:multiLevelType w:val="hybridMultilevel"/>
    <w:tmpl w:val="3B406306"/>
    <w:lvl w:ilvl="0" w:tplc="CE926618">
      <w:start w:val="1"/>
      <w:numFmt w:val="chineseCountingThousand"/>
      <w:pStyle w:val="1"/>
      <w:lvlText w:val="第%1章"/>
      <w:lvlJc w:val="left"/>
      <w:pPr>
        <w:ind w:left="6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pStyle w:val="3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3" w15:restartNumberingAfterBreak="0">
    <w:nsid w:val="2AB1755E"/>
    <w:multiLevelType w:val="hybridMultilevel"/>
    <w:tmpl w:val="E7544176"/>
    <w:lvl w:ilvl="0" w:tplc="AD4CC40E">
      <w:start w:val="1"/>
      <w:numFmt w:val="chineseCountingThousand"/>
      <w:lvlText w:val="%1、"/>
      <w:lvlJc w:val="left"/>
      <w:pPr>
        <w:ind w:left="84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6E6EC8"/>
    <w:multiLevelType w:val="hybridMultilevel"/>
    <w:tmpl w:val="874CEECE"/>
    <w:lvl w:ilvl="0" w:tplc="5AA848C8">
      <w:start w:val="1"/>
      <w:numFmt w:val="decimal"/>
      <w:lvlText w:val="2.1.%1、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5" w15:restartNumberingAfterBreak="0">
    <w:nsid w:val="5EB92D03"/>
    <w:multiLevelType w:val="multilevel"/>
    <w:tmpl w:val="5D644AA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419" w:hanging="567"/>
      </w:pPr>
      <w:rPr>
        <w:rFonts w:hint="eastAsia"/>
        <w:b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3"/>
  </w:num>
  <w:num w:numId="8">
    <w:abstractNumId w:val="4"/>
  </w:num>
  <w:num w:numId="9">
    <w:abstractNumId w:val="0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4E0"/>
    <w:rsid w:val="001045BD"/>
    <w:rsid w:val="001276D2"/>
    <w:rsid w:val="001C3A6F"/>
    <w:rsid w:val="001D28A6"/>
    <w:rsid w:val="00362D36"/>
    <w:rsid w:val="00402F82"/>
    <w:rsid w:val="00440D23"/>
    <w:rsid w:val="00491DBB"/>
    <w:rsid w:val="00525A1D"/>
    <w:rsid w:val="00536B14"/>
    <w:rsid w:val="00563FBE"/>
    <w:rsid w:val="00566265"/>
    <w:rsid w:val="005A0BC1"/>
    <w:rsid w:val="005E7636"/>
    <w:rsid w:val="006837CC"/>
    <w:rsid w:val="006A3308"/>
    <w:rsid w:val="00780A65"/>
    <w:rsid w:val="007B1F49"/>
    <w:rsid w:val="007E2EB6"/>
    <w:rsid w:val="00842F3A"/>
    <w:rsid w:val="008A1900"/>
    <w:rsid w:val="0090171B"/>
    <w:rsid w:val="009674E2"/>
    <w:rsid w:val="009D7B4D"/>
    <w:rsid w:val="00A01204"/>
    <w:rsid w:val="00A51043"/>
    <w:rsid w:val="00AD64C1"/>
    <w:rsid w:val="00B30804"/>
    <w:rsid w:val="00C371F2"/>
    <w:rsid w:val="00C54233"/>
    <w:rsid w:val="00C724E0"/>
    <w:rsid w:val="00D7506E"/>
    <w:rsid w:val="00D91AE7"/>
    <w:rsid w:val="00DD64EF"/>
    <w:rsid w:val="00DE562D"/>
    <w:rsid w:val="00E0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A8E51"/>
  <w15:chartTrackingRefBased/>
  <w15:docId w15:val="{CE4C10C1-D24F-4399-A047-3218A2F0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02653"/>
    <w:pPr>
      <w:keepNext/>
      <w:keepLines/>
      <w:numPr>
        <w:numId w:val="6"/>
      </w:numPr>
      <w:spacing w:before="340" w:afterLines="50" w:after="330" w:line="578" w:lineRule="auto"/>
      <w:ind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Section heading"/>
    <w:basedOn w:val="a"/>
    <w:next w:val="a"/>
    <w:link w:val="20"/>
    <w:uiPriority w:val="9"/>
    <w:unhideWhenUsed/>
    <w:qFormat/>
    <w:rsid w:val="00E02653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02653"/>
    <w:pPr>
      <w:keepNext/>
      <w:keepLines/>
      <w:numPr>
        <w:ilvl w:val="2"/>
        <w:numId w:val="6"/>
      </w:numPr>
      <w:spacing w:before="260" w:after="260" w:line="416" w:lineRule="auto"/>
      <w:ind w:left="1418" w:hanging="567"/>
      <w:outlineLvl w:val="2"/>
    </w:pPr>
    <w:rPr>
      <w:rFonts w:eastAsia="宋体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02653"/>
    <w:pPr>
      <w:keepNext/>
      <w:keepLines/>
      <w:numPr>
        <w:ilvl w:val="3"/>
        <w:numId w:val="10"/>
      </w:numPr>
      <w:spacing w:before="280" w:afterLines="50" w:after="290" w:line="376" w:lineRule="auto"/>
      <w:ind w:firstLineChars="200" w:firstLine="200"/>
      <w:jc w:val="left"/>
      <w:outlineLvl w:val="3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2653"/>
    <w:pPr>
      <w:keepNext/>
      <w:keepLines/>
      <w:numPr>
        <w:ilvl w:val="4"/>
        <w:numId w:val="10"/>
      </w:numPr>
      <w:spacing w:before="280" w:afterLines="50" w:after="290" w:line="376" w:lineRule="auto"/>
      <w:ind w:firstLineChars="200" w:firstLine="200"/>
      <w:jc w:val="lef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aliases w:val="正文标"/>
    <w:basedOn w:val="a0"/>
    <w:uiPriority w:val="19"/>
    <w:qFormat/>
    <w:rsid w:val="00B30804"/>
    <w:rPr>
      <w:rFonts w:eastAsia="宋体"/>
      <w:i w:val="0"/>
      <w:iCs/>
      <w:color w:val="404040" w:themeColor="text1" w:themeTint="BF"/>
      <w:sz w:val="24"/>
    </w:rPr>
  </w:style>
  <w:style w:type="character" w:customStyle="1" w:styleId="10">
    <w:name w:val="标题 1 字符"/>
    <w:basedOn w:val="a0"/>
    <w:link w:val="1"/>
    <w:uiPriority w:val="9"/>
    <w:rsid w:val="00E02653"/>
    <w:rPr>
      <w:b/>
      <w:bCs/>
      <w:kern w:val="44"/>
      <w:sz w:val="44"/>
      <w:szCs w:val="44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E02653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02653"/>
    <w:rPr>
      <w:rFonts w:eastAsia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0265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2653"/>
    <w:rPr>
      <w:b/>
      <w:bCs/>
      <w:sz w:val="28"/>
      <w:szCs w:val="28"/>
    </w:rPr>
  </w:style>
  <w:style w:type="paragraph" w:customStyle="1" w:styleId="a4">
    <w:name w:val="论文二级标题"/>
    <w:basedOn w:val="a"/>
    <w:link w:val="a5"/>
    <w:autoRedefine/>
    <w:qFormat/>
    <w:rsid w:val="00780A65"/>
    <w:pPr>
      <w:spacing w:beforeLines="5" w:before="5" w:afterLines="2" w:after="2"/>
      <w:jc w:val="left"/>
      <w:outlineLvl w:val="1"/>
    </w:pPr>
    <w:rPr>
      <w:rFonts w:ascii="Times New Roman" w:eastAsia="黑体" w:hAnsi="Times New Roman" w:cs="Times New Roman"/>
      <w:b/>
      <w:sz w:val="28"/>
      <w:szCs w:val="24"/>
    </w:rPr>
  </w:style>
  <w:style w:type="character" w:customStyle="1" w:styleId="a5">
    <w:name w:val="论文二级标题 字符"/>
    <w:basedOn w:val="a0"/>
    <w:link w:val="a4"/>
    <w:rsid w:val="00780A65"/>
    <w:rPr>
      <w:rFonts w:ascii="Times New Roman" w:eastAsia="黑体" w:hAnsi="Times New Roman" w:cs="Times New Roman"/>
      <w:b/>
      <w:sz w:val="28"/>
      <w:szCs w:val="24"/>
    </w:rPr>
  </w:style>
  <w:style w:type="paragraph" w:customStyle="1" w:styleId="a6">
    <w:name w:val="论文三级标题"/>
    <w:basedOn w:val="a"/>
    <w:link w:val="a7"/>
    <w:autoRedefine/>
    <w:qFormat/>
    <w:rsid w:val="00780A65"/>
    <w:pPr>
      <w:widowControl w:val="0"/>
      <w:spacing w:beforeLines="35" w:before="35" w:afterLines="15" w:after="15"/>
      <w:jc w:val="left"/>
      <w:outlineLvl w:val="2"/>
    </w:pPr>
    <w:rPr>
      <w:rFonts w:ascii="Times New Roman" w:eastAsia="黑体" w:hAnsi="Times New Roman" w:cs="Times New Roman"/>
      <w:b/>
      <w:sz w:val="24"/>
      <w:szCs w:val="24"/>
    </w:rPr>
  </w:style>
  <w:style w:type="character" w:customStyle="1" w:styleId="a7">
    <w:name w:val="论文三级标题 字符"/>
    <w:basedOn w:val="a0"/>
    <w:link w:val="a6"/>
    <w:rsid w:val="00780A65"/>
    <w:rPr>
      <w:rFonts w:ascii="Times New Roman" w:eastAsia="黑体" w:hAnsi="Times New Roman" w:cs="Times New Roman"/>
      <w:b/>
      <w:sz w:val="24"/>
      <w:szCs w:val="24"/>
    </w:rPr>
  </w:style>
  <w:style w:type="paragraph" w:customStyle="1" w:styleId="a8">
    <w:name w:val="论文一级标题"/>
    <w:basedOn w:val="a"/>
    <w:link w:val="a9"/>
    <w:autoRedefine/>
    <w:qFormat/>
    <w:rsid w:val="00780A65"/>
    <w:pPr>
      <w:widowControl w:val="0"/>
      <w:spacing w:beforeLines="75" w:before="75" w:afterLines="25" w:after="25"/>
      <w:jc w:val="left"/>
      <w:outlineLvl w:val="0"/>
    </w:pPr>
    <w:rPr>
      <w:rFonts w:ascii="Times New Roman" w:eastAsia="黑体" w:hAnsi="Times New Roman" w:cs="Times New Roman"/>
      <w:b/>
      <w:sz w:val="32"/>
      <w:szCs w:val="24"/>
    </w:rPr>
  </w:style>
  <w:style w:type="character" w:customStyle="1" w:styleId="a9">
    <w:name w:val="论文一级标题 字符"/>
    <w:basedOn w:val="a0"/>
    <w:link w:val="a8"/>
    <w:rsid w:val="00780A65"/>
    <w:rPr>
      <w:rFonts w:ascii="Times New Roman" w:eastAsia="黑体" w:hAnsi="Times New Roman" w:cs="Times New Roman"/>
      <w:b/>
      <w:sz w:val="32"/>
      <w:szCs w:val="24"/>
    </w:rPr>
  </w:style>
  <w:style w:type="paragraph" w:customStyle="1" w:styleId="aa">
    <w:name w:val="论文正文"/>
    <w:basedOn w:val="a"/>
    <w:link w:val="ab"/>
    <w:autoRedefine/>
    <w:qFormat/>
    <w:rsid w:val="00780A65"/>
    <w:pPr>
      <w:widowControl w:val="0"/>
      <w:ind w:firstLineChars="200" w:firstLine="20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b">
    <w:name w:val="论文正文 字符"/>
    <w:basedOn w:val="a0"/>
    <w:link w:val="aa"/>
    <w:rsid w:val="00780A65"/>
    <w:rPr>
      <w:rFonts w:ascii="Times New Roman" w:eastAsia="宋体" w:hAnsi="Times New Roman" w:cs="Times New Roman"/>
      <w:sz w:val="24"/>
      <w:szCs w:val="24"/>
    </w:rPr>
  </w:style>
  <w:style w:type="paragraph" w:customStyle="1" w:styleId="ac">
    <w:name w:val="英文单词"/>
    <w:basedOn w:val="a"/>
    <w:link w:val="ad"/>
    <w:qFormat/>
    <w:rsid w:val="00525A1D"/>
    <w:rPr>
      <w:b/>
      <w:sz w:val="24"/>
    </w:rPr>
  </w:style>
  <w:style w:type="character" w:customStyle="1" w:styleId="ad">
    <w:name w:val="英文单词 字符"/>
    <w:basedOn w:val="a0"/>
    <w:link w:val="ac"/>
    <w:rsid w:val="00525A1D"/>
    <w:rPr>
      <w:b/>
      <w:sz w:val="24"/>
    </w:rPr>
  </w:style>
  <w:style w:type="paragraph" w:customStyle="1" w:styleId="ae">
    <w:name w:val="解释"/>
    <w:basedOn w:val="a"/>
    <w:link w:val="af"/>
    <w:qFormat/>
    <w:rsid w:val="00525A1D"/>
    <w:rPr>
      <w:b/>
    </w:rPr>
  </w:style>
  <w:style w:type="character" w:customStyle="1" w:styleId="af">
    <w:name w:val="解释 字符"/>
    <w:basedOn w:val="a0"/>
    <w:link w:val="ae"/>
    <w:rsid w:val="00525A1D"/>
    <w:rPr>
      <w:b/>
    </w:rPr>
  </w:style>
  <w:style w:type="paragraph" w:styleId="af0">
    <w:name w:val="header"/>
    <w:basedOn w:val="a"/>
    <w:link w:val="af1"/>
    <w:uiPriority w:val="99"/>
    <w:unhideWhenUsed/>
    <w:rsid w:val="00D91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91AE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91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D91AE7"/>
    <w:rPr>
      <w:sz w:val="18"/>
      <w:szCs w:val="18"/>
    </w:rPr>
  </w:style>
  <w:style w:type="character" w:styleId="af4">
    <w:name w:val="page number"/>
    <w:basedOn w:val="a0"/>
    <w:rsid w:val="00D91AE7"/>
  </w:style>
  <w:style w:type="character" w:styleId="af5">
    <w:name w:val="line number"/>
    <w:basedOn w:val="a0"/>
    <w:uiPriority w:val="99"/>
    <w:semiHidden/>
    <w:unhideWhenUsed/>
    <w:rsid w:val="00D91AE7"/>
  </w:style>
  <w:style w:type="paragraph" w:styleId="af6">
    <w:name w:val="caption"/>
    <w:basedOn w:val="a"/>
    <w:next w:val="a"/>
    <w:uiPriority w:val="35"/>
    <w:unhideWhenUsed/>
    <w:qFormat/>
    <w:rsid w:val="009D7B4D"/>
    <w:pPr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0E5B2-0D6F-4896-A80E-828D910B5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743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23</dc:creator>
  <cp:keywords/>
  <dc:description/>
  <cp:lastModifiedBy>25123</cp:lastModifiedBy>
  <cp:revision>13</cp:revision>
  <dcterms:created xsi:type="dcterms:W3CDTF">2021-12-22T07:12:00Z</dcterms:created>
  <dcterms:modified xsi:type="dcterms:W3CDTF">2022-04-17T14:20:00Z</dcterms:modified>
</cp:coreProperties>
</file>